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.  Studies of wheeze prevalence in North and South America</w:t>
      </w:r>
    </w:p>
    <w:tbl>
      <w:tblPr>
        <w:tblW w:w="158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384"/>
        <w:gridCol w:w="4394"/>
        <w:gridCol w:w="1782"/>
        <w:gridCol w:w="1800"/>
        <w:gridCol w:w="1620"/>
        <w:gridCol w:w="198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Survey Year 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rea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N (Response rate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Age (years) / ascertainment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=Parental-report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=Self-report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evalence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95% CI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]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enos Aires, Rosario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,012</w:t>
            </w:r>
            <w:r>
              <w:rPr>
                <w:vertAlign w:val="superscript"/>
              </w:rPr>
              <w:t>†</w:t>
            </w:r>
            <w:r>
              <w:rPr/>
              <w:t xml:space="preserve">  (&gt;80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374  (89.5%):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6.4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0.9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.5, 17.3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.1, 11.7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razil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2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‘</w:t>
            </w:r>
            <w:r>
              <w:rPr/>
              <w:t xml:space="preserve">94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nta Maria &amp; Itabir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714  (77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468  (77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-8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4.3   </w:t>
            </w:r>
            <w:r>
              <w:rPr>
                <w:vertAlign w:val="superscript"/>
              </w:rPr>
              <w:t>IQ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  </w:t>
            </w:r>
            <w:r>
              <w:rPr/>
              <w:t xml:space="preserve">9.3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.0, 15.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.2, 10.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5-‘96: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orto Alegre, Recife, Sao Paulo:</w:t>
            </w:r>
          </w:p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Curitiba, Porto Alegre, Recife, Salvador, Sao Paulo: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,261</w:t>
            </w:r>
            <w:r>
              <w:rPr>
                <w:vertAlign w:val="superscript"/>
              </w:rPr>
              <w:t>†</w:t>
            </w:r>
            <w:r>
              <w:rPr/>
              <w:t xml:space="preserve">  (&gt;80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,697 (95.1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3.3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2.7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.3, 24.3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.0, 23.4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3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5-‘9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Sao Paul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132 (96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-5 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2.5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10.6, 14.4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4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‘</w:t>
            </w:r>
            <w:r>
              <w:rPr/>
              <w:t>9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Sao Paul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003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,487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4.3 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2.1 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.8, 25.8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20.7, 23.5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anada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: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3-‘94: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amilton: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Saskatoon: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,755  (75.1%):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,952  (68.6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0.1 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30.6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14.1   </w:t>
            </w:r>
            <w:r>
              <w:rPr>
                <w:vertAlign w:val="superscript"/>
              </w:rPr>
              <w:t>IS</w:t>
            </w:r>
            <w:r>
              <w:rPr/>
              <w:t xml:space="preserve">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4.0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.8, 21.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.0, 32.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2.7, 15.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.1, 26.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5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blished ’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ontreal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111   (83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12  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  </w:t>
            </w:r>
            <w:r>
              <w:rPr/>
              <w:t xml:space="preserve">5.1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8, 6.4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aribbe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6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‘</w:t>
            </w:r>
            <w:r>
              <w:rPr/>
              <w:t>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inidad &amp; Tobag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,988  (87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-19 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3.2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.3, 14.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ile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7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 xml:space="preserve">90 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 Seren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730  (71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,820  (71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,851  (71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:   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2: 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:    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6.2   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0.6   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17.2  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.0, 27.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8.5, 22.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.7, 18.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[1]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entral Santiago, Punta Arenas, South Santiago, Valdivi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,838</w:t>
            </w:r>
            <w:r>
              <w:rPr>
                <w:vertAlign w:val="superscript"/>
              </w:rPr>
              <w:t>†</w:t>
            </w:r>
            <w:r>
              <w:rPr/>
              <w:t>(&gt;80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1,780(92.7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7.9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10.2 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.2, 18.6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.7, 10.7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sta R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tionwid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942</w:t>
            </w:r>
            <w:r>
              <w:rPr>
                <w:vertAlign w:val="superscript"/>
              </w:rPr>
              <w:t>†</w:t>
            </w:r>
            <w:r>
              <w:rPr/>
              <w:t xml:space="preserve">  (&gt;80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925  (&gt;80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2.1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3.7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.4, 33.8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.2, 25.2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8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‘</w:t>
            </w:r>
            <w:r>
              <w:rPr/>
              <w:t>9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tionwid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105  (74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0        P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7.1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.5, 29.7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cuad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9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blished ‘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ichincha &amp; Esmeralda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,433  (96.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-18  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0.3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8, 11.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exic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[1]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uernavac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097</w:t>
            </w:r>
            <w:r>
              <w:rPr>
                <w:vertAlign w:val="superscript"/>
              </w:rPr>
              <w:t>†</w:t>
            </w:r>
            <w:r>
              <w:rPr/>
              <w:t xml:space="preserve">  (&gt;80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863  (92.3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8.6 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6.6 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6, 9.6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.7, 7.5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FF0000"/>
                <w:vertAlign w:val="superscript"/>
              </w:rPr>
            </w:pPr>
            <w:r>
              <w:rPr>
                <w:b/>
                <w:color w:val="FF0000"/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0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blished ‘03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iudad Juarez, Chihuahu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390  (92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784  (92%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8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1-14: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9.7   </w:t>
            </w:r>
            <w:r>
              <w:rPr>
                <w:vertAlign w:val="superscript"/>
              </w:rPr>
              <w:t>IQ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5.8   </w:t>
            </w:r>
            <w:r>
              <w:rPr>
                <w:vertAlign w:val="superscript"/>
              </w:rPr>
              <w:t>IQ</w:t>
            </w:r>
            <w:r>
              <w:rPr/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7, 11.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.0, 6.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ana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[11]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vid-Panam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043</w:t>
            </w:r>
            <w:r>
              <w:rPr>
                <w:vertAlign w:val="superscript"/>
              </w:rPr>
              <w:t>†</w:t>
            </w:r>
            <w:r>
              <w:rPr/>
              <w:t xml:space="preserve">  (&gt;80%)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775  (96.2)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3.5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17.6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.0, 25.0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.2, 19.0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aragu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unc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764  (93.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14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9.4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.0, 20.8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er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051  (96.6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14 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6.0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.5, 27.5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Urugu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ontevideo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071</w:t>
            </w:r>
            <w:r>
              <w:rPr>
                <w:vertAlign w:val="superscript"/>
              </w:rPr>
              <w:t>†</w:t>
            </w:r>
            <w:r>
              <w:rPr/>
              <w:t xml:space="preserve">  (&gt;80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860  (93.1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7: 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-14: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8.0   </w:t>
            </w:r>
            <w:r>
              <w:rPr>
                <w:vertAlign w:val="superscript"/>
              </w:rPr>
              <w:t>I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19.0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.6, 19.4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7.6, 20.4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1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88-‘9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tionwid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318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070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,545: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,605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-3: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-5: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-8:     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-11: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26.4   </w:t>
            </w:r>
            <w:r>
              <w:rPr>
                <w:vertAlign w:val="superscript"/>
              </w:rPr>
              <w:t>IQ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9.4   </w:t>
            </w:r>
            <w:r>
              <w:rPr>
                <w:vertAlign w:val="superscript"/>
              </w:rPr>
              <w:t>IQ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9.2   </w:t>
            </w:r>
            <w:r>
              <w:rPr>
                <w:vertAlign w:val="superscript"/>
              </w:rPr>
              <w:t>IQ</w:t>
            </w:r>
          </w:p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3.4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.6, 28.2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7.7, 21.1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7.2, 21.1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1.7, 15.0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2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 xml:space="preserve">94 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llinoi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693  (9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18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5.1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.5, 26.7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86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3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 xml:space="preserve">94-‘95 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att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865  (3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-9   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8.8 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.0, 20.6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7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[1] 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4-‘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hicago, Seatt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,660  (88.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14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1.7   </w:t>
            </w:r>
            <w:r>
              <w:rPr>
                <w:vertAlign w:val="superscript"/>
              </w:rPr>
              <w:t>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.8, 22.6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93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FF0000"/>
                <w:vertAlign w:val="superscript"/>
              </w:rPr>
            </w:pPr>
            <w:r>
              <w:rPr>
                <w:b/>
                <w:color w:val="FF0000"/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4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 xml:space="preserve">97 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New York City – East Harlem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139  (8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-12 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4.5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.0, 27.0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5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blished ’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rth Carolin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596  (9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14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1.0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19.0, 23.0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6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99-‘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rth Carolin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8,568  (8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14 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6.1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.9, 26.3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7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‘</w:t>
            </w:r>
            <w:r>
              <w:rPr/>
              <w:t>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ew Orlean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5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-18    P/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25.7 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23.5, 27.9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18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‘</w:t>
            </w:r>
            <w:r>
              <w:rPr/>
              <w:t>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outh Plains &amp; Panhandle, West Texa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500  (64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16    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7.5 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15.6, 19.4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9]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’</w:t>
            </w:r>
            <w:r>
              <w:rPr/>
              <w:t>00-‘02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owa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,090  (86.6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-14    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19.1    </w:t>
            </w:r>
            <w:r>
              <w:rPr>
                <w:vertAlign w:val="superscript"/>
              </w:rPr>
              <w:t>IQ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17.7, 20.5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Key:  </w:t>
      </w:r>
    </w:p>
    <w:p>
      <w:pPr>
        <w:pStyle w:val="Normal"/>
        <w:spacing w:lineRule="auto" w:line="480"/>
        <w:rPr/>
      </w:pPr>
      <w:r>
        <w:rPr/>
        <w:t>‘</w:t>
      </w:r>
      <w:r>
        <w:rPr/>
        <w:t xml:space="preserve">Prevalence’ </w:t>
      </w:r>
    </w:p>
    <w:p>
      <w:pPr>
        <w:pStyle w:val="Normal"/>
        <w:spacing w:lineRule="auto" w:line="480"/>
        <w:rPr/>
      </w:pPr>
      <w:r>
        <w:rPr/>
        <w:t>IS: ISAAC study, with question “Have you had wheezing and whistling in the chest in the last 12 months?” (Yes/No)</w:t>
      </w:r>
    </w:p>
    <w:p>
      <w:pPr>
        <w:pStyle w:val="Normal"/>
        <w:spacing w:lineRule="auto" w:line="480"/>
        <w:rPr/>
      </w:pPr>
      <w:r>
        <w:rPr/>
        <w:t>IQ:  ISAAC question, but not an ISAAC study</w:t>
      </w:r>
    </w:p>
    <w:p>
      <w:pPr>
        <w:pStyle w:val="Normal"/>
        <w:spacing w:lineRule="auto" w:line="480"/>
        <w:rPr/>
      </w:pPr>
      <w:r>
        <w:rPr/>
        <w:t>A: In the past 12 months has your child had a wheezing or asthma attack? (Yes/No)</w:t>
      </w:r>
    </w:p>
    <w:p>
      <w:pPr>
        <w:pStyle w:val="Normal"/>
        <w:spacing w:lineRule="auto" w:line="480"/>
        <w:rPr/>
      </w:pPr>
      <w:r>
        <w:rPr/>
        <w:t>B: Current wheezing without a diagnosis of asthma &amp; Physician diagnosed asthma</w:t>
      </w:r>
    </w:p>
    <w:p>
      <w:pPr>
        <w:pStyle w:val="Normal"/>
        <w:spacing w:lineRule="auto" w:line="480"/>
        <w:rPr/>
      </w:pPr>
      <w:r>
        <w:rPr/>
        <w:t>C: In the last 12 months, has a wheeze (that is, a whistling noise, high or low pitched) ever been heard  from your child’s chest?</w:t>
      </w:r>
    </w:p>
    <w:p>
      <w:pPr>
        <w:pStyle w:val="Normal"/>
        <w:spacing w:lineRule="auto" w:line="480"/>
        <w:rPr/>
      </w:pPr>
      <w:r>
        <w:rPr/>
        <w:t>D: Has your child (ever) wheezed in the past 12 months?</w:t>
      </w:r>
    </w:p>
    <w:p>
      <w:pPr>
        <w:pStyle w:val="Normal"/>
        <w:spacing w:lineRule="auto" w:line="480"/>
        <w:rPr/>
      </w:pPr>
      <w:r>
        <w:rPr/>
        <w:t xml:space="preserve">E: Wheeze in  the previous year (interview questionnaire) </w:t>
      </w:r>
    </w:p>
    <w:p>
      <w:pPr>
        <w:pStyle w:val="Normal"/>
        <w:spacing w:lineRule="auto" w:line="480"/>
        <w:rPr/>
      </w:pPr>
      <w:r>
        <w:rPr/>
        <w:t>F: Have you had wheezing attacks in the past year?</w:t>
      </w:r>
    </w:p>
    <w:p>
      <w:pPr>
        <w:pStyle w:val="Normal"/>
        <w:spacing w:lineRule="auto" w:line="480"/>
        <w:rPr/>
      </w:pPr>
      <w:r>
        <w:rPr/>
        <w:t>G: Has your child had wheezing in the chest (but not from the throat or nose)</w:t>
      </w:r>
    </w:p>
    <w:p>
      <w:pPr>
        <w:pStyle w:val="Normal"/>
        <w:spacing w:lineRule="auto" w:line="480"/>
        <w:rPr/>
      </w:pPr>
      <w:r>
        <w:rPr/>
        <w:t>H:  Wheezy or whistling sound in the chest when having a cold or occasionally apart from colds or for most days or nights, in the past 12 months</w:t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 xml:space="preserve"> CI not given in the publication and calculated by author</w:t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>N is the number of questionnaires given out &amp; response rate obtained from ISAAC study [1,20]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lang w:val="de-DE"/>
        </w:rPr>
      </w:pPr>
      <w:r>
        <w:rPr>
          <w:lang w:val="de-DE"/>
        </w:rPr>
        <w:t xml:space="preserve">1.  ISAAC Steering Committee. Worldwide variations in the prevalence of asthma symptoms: the International Study of Asthma and Allergies in Childhood (ISAAC). </w:t>
      </w:r>
      <w:r>
        <w:rPr>
          <w:i/>
          <w:lang w:val="de-DE"/>
        </w:rPr>
        <w:t>European Respiratory Journal</w:t>
      </w:r>
      <w:r>
        <w:rPr>
          <w:lang w:val="de-DE"/>
        </w:rPr>
        <w:t xml:space="preserve"> 1998;12:315-35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2.  Werneck G, Ruiz S, Hart R, White M, Romieu I. Prevalence of asthma and other childhood allergies in Brazilian schoolchildren. </w:t>
      </w:r>
      <w:r>
        <w:rPr>
          <w:i/>
          <w:lang w:val="de-DE"/>
        </w:rPr>
        <w:t>Journal of Asthma</w:t>
      </w:r>
      <w:r>
        <w:rPr>
          <w:lang w:val="de-DE"/>
        </w:rPr>
        <w:t xml:space="preserve"> 1999;36:677-90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3.  Benicio MHD, Ferreira MU, Cardoso MRA, Konno SC, Monteiro CA. Wheezing conditions in early childhood: prevalence and risk factors in the city of Sao Paulo, Brazil. </w:t>
      </w:r>
      <w:r>
        <w:rPr>
          <w:i/>
          <w:lang w:val="de-DE"/>
        </w:rPr>
        <w:t>Bulletin of The World Health Organization</w:t>
      </w:r>
      <w:r>
        <w:rPr>
          <w:lang w:val="de-DE"/>
        </w:rPr>
        <w:t xml:space="preserve"> 2004;82(7):516-22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4.  Sole D, Camelo-Nunes IC, Wandalsen GF, Melo KC, Naspitz CK. Is rhinitis alone or associated with atopic eczema a risk factor for severe asthma in children? </w:t>
      </w:r>
      <w:r>
        <w:rPr>
          <w:i/>
          <w:lang w:val="de-DE"/>
        </w:rPr>
        <w:t>Pediatric Allergy and Immunology</w:t>
      </w:r>
      <w:r>
        <w:rPr>
          <w:lang w:val="de-DE"/>
        </w:rPr>
        <w:t xml:space="preserve"> 2005;16(2):121-125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5.  Ernst P, Demissie K, Joseph L, Locher U, Becklake MR. Socioeconomic status and indicators of asthma in children. </w:t>
      </w:r>
      <w:r>
        <w:rPr>
          <w:i/>
          <w:lang w:val="de-DE"/>
        </w:rPr>
        <w:t>American Journal of Respiratory and Critical Care Medicine</w:t>
      </w:r>
      <w:r>
        <w:rPr>
          <w:lang w:val="de-DE"/>
        </w:rPr>
        <w:t xml:space="preserve"> 1995;152:570-5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6.  Monteil MA, Joseph G, Changkit C, Wheeler G, Antoine RM. Comparison of prevalence and severity of asthma among adolescents in the Caribbean islands of Trinidad and Tobago: results of a nationwide cross-sectional survey. </w:t>
      </w:r>
      <w:r>
        <w:rPr>
          <w:i/>
          <w:lang w:val="de-DE"/>
        </w:rPr>
        <w:t>BMC Public Health</w:t>
      </w:r>
      <w:r>
        <w:rPr>
          <w:lang w:val="de-DE"/>
        </w:rPr>
        <w:t xml:space="preserve"> 2005;5:96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7.  Robertson CF, Bishop J, Sennhauser FH, Mallol J. International comparison of asthma prevalence in children: Australia, Switzerland, Chile. </w:t>
      </w:r>
      <w:r>
        <w:rPr>
          <w:i/>
          <w:lang w:val="de-DE"/>
        </w:rPr>
        <w:t>Pediatric Pulmonology</w:t>
      </w:r>
      <w:r>
        <w:rPr>
          <w:lang w:val="de-DE"/>
        </w:rPr>
        <w:t xml:space="preserve"> 1993;16:219-26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8.  Soto-Quiros ME, Soto-Martinez M, Hanson LA. Epidemiological studies of the very high prevalence of asthma and related symptoms among school children in Costa Rica from 1989 to 1998. </w:t>
      </w:r>
      <w:r>
        <w:rPr>
          <w:i/>
          <w:lang w:val="de-DE"/>
        </w:rPr>
        <w:t>Pediatric Allergy and Immunology</w:t>
      </w:r>
      <w:r>
        <w:rPr>
          <w:lang w:val="de-DE"/>
        </w:rPr>
        <w:t xml:space="preserve"> 2002;13:342-9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9.  Cooper PJ, Chico ME, Bland M, Griffin GE, Nutman TB. Allergic symptoms, atopy and Geohelminth infections in a rural area of equador. </w:t>
      </w:r>
      <w:r>
        <w:rPr>
          <w:i/>
          <w:lang w:val="de-DE"/>
        </w:rPr>
        <w:t>American Journal of Respiratory and Critical Care Medicine</w:t>
      </w:r>
      <w:r>
        <w:rPr>
          <w:lang w:val="de-DE"/>
        </w:rPr>
        <w:t xml:space="preserve"> 2003;168:313-7.</w:t>
      </w:r>
    </w:p>
    <w:p>
      <w:pPr>
        <w:pStyle w:val="Normal"/>
        <w:ind w:left="720" w:hanging="720"/>
        <w:rPr>
          <w:lang w:val="de-DE"/>
        </w:rPr>
      </w:pPr>
      <w:r>
        <w:rPr>
          <w:lang w:val="de-DE"/>
        </w:rPr>
        <w:t xml:space="preserve">10.  Villarreal AB, Aguirre LHS, Rojo MMT, Navarro ML, Romieu I. Risk factors for asthma in school children from Ciudad Juarez, Chihauhau. </w:t>
      </w:r>
      <w:r>
        <w:rPr>
          <w:i/>
          <w:lang w:val="de-DE"/>
        </w:rPr>
        <w:t>Journal of Asthma</w:t>
      </w:r>
      <w:r>
        <w:rPr>
          <w:lang w:val="de-DE"/>
        </w:rPr>
        <w:t xml:space="preserve"> 2003;40(4):413-23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1.  Eldeirawi K, Persky VW. History of ear infections and prevalence of asthma in a national sample of children aged 2 to 11 years: the Third National Health and Nutrition Examination Survey, 1988 to 1994. </w:t>
      </w:r>
      <w:r>
        <w:rPr>
          <w:i/>
          <w:lang w:val="de-DE"/>
        </w:rPr>
        <w:t>Chest</w:t>
      </w:r>
      <w:r>
        <w:rPr>
          <w:lang w:val="de-DE"/>
        </w:rPr>
        <w:t xml:space="preserve"> 2004;125(5):1685-92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2.  Fagan JK, Scheff PA, Hryhorczuk D, Ramakrishnan V, Ross M, Persky V. Prevalence of asthma and other allergic diseases in an adolescent population: association with gender and race. </w:t>
      </w:r>
      <w:r>
        <w:rPr>
          <w:i/>
          <w:lang w:val="de-DE"/>
        </w:rPr>
        <w:t>Annals of Allergy, Asthma and Immunology</w:t>
      </w:r>
      <w:r>
        <w:rPr>
          <w:lang w:val="de-DE"/>
        </w:rPr>
        <w:t xml:space="preserve"> 2001;86:177-84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3.  Maier WC, Arrighi HM, Morray B, Llewllyn C, Redding GJ. The impact of asthma and asthma-like illness in Seattle school children. </w:t>
      </w:r>
      <w:r>
        <w:rPr>
          <w:i/>
          <w:lang w:val="de-DE"/>
        </w:rPr>
        <w:t>Journal of Clinical Epidemiology</w:t>
      </w:r>
      <w:r>
        <w:rPr>
          <w:lang w:val="de-DE"/>
        </w:rPr>
        <w:t xml:space="preserve"> 1998;51:557-68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4.  Findley S, Lawler K, Bindra M, Maggio L, Penachio MM, Maylahn C. Elevated asthma and indoor environmental exposures among Puerto Rican children of East Harlem. </w:t>
      </w:r>
      <w:r>
        <w:rPr>
          <w:i/>
          <w:lang w:val="de-DE"/>
        </w:rPr>
        <w:t>Journal of Asthma</w:t>
      </w:r>
      <w:r>
        <w:rPr>
          <w:lang w:val="de-DE"/>
        </w:rPr>
        <w:t xml:space="preserve"> 2003;40(5):557-69.</w:t>
      </w:r>
    </w:p>
    <w:p>
      <w:pPr>
        <w:pStyle w:val="Normal"/>
        <w:ind w:left="720" w:hanging="720"/>
        <w:rPr>
          <w:lang w:val="de-DE"/>
        </w:rPr>
      </w:pPr>
      <w:r>
        <w:rPr>
          <w:lang w:val="de-DE"/>
        </w:rPr>
        <w:t xml:space="preserve">15.  Yeatts K, Shy C, Wiley J, Music S. Statewide adolescent asthma surveillance. </w:t>
      </w:r>
      <w:r>
        <w:rPr>
          <w:i/>
          <w:lang w:val="de-DE"/>
        </w:rPr>
        <w:t>Journal of Asthma</w:t>
      </w:r>
      <w:r>
        <w:rPr>
          <w:lang w:val="de-DE"/>
        </w:rPr>
        <w:t xml:space="preserve"> 2000;37:425-34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6.  Sotir M, Yeatts K, Shy C. Presence of asthma risk factors and environmental exposures related to upper respiratory infection-triggered wheezing in middle school-age children. </w:t>
      </w:r>
      <w:r>
        <w:rPr>
          <w:i/>
          <w:lang w:val="de-DE"/>
        </w:rPr>
        <w:t>Environmental Health Perspectives</w:t>
      </w:r>
      <w:r>
        <w:rPr>
          <w:lang w:val="de-DE"/>
        </w:rPr>
        <w:t xml:space="preserve"> 2003;111:657-62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7.  Mvula M, Larzelere M, Kraus M, Moisiewicz K, Morgan C, Pierce S, Post R, Nash T, Moore C. Prevalence of asthma and asthma-like symptoms in inner-city schoolchildren. </w:t>
      </w:r>
      <w:r>
        <w:rPr>
          <w:i/>
          <w:lang w:val="de-DE"/>
        </w:rPr>
        <w:t>Journal of Asthma</w:t>
      </w:r>
      <w:r>
        <w:rPr>
          <w:lang w:val="de-DE"/>
        </w:rPr>
        <w:t xml:space="preserve"> 2005;42(1):9-16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8.  Arif AA, Borders TF, Patterson PJ, Rohrer JE, Xu KT. Prevalence and correlates of paediatric asthma and wheezing in a largely rural USA population. </w:t>
      </w:r>
      <w:r>
        <w:rPr>
          <w:i/>
          <w:lang w:val="de-DE"/>
        </w:rPr>
        <w:t>Journal of Paediatrics and Child Health</w:t>
      </w:r>
      <w:r>
        <w:rPr>
          <w:lang w:val="de-DE"/>
        </w:rPr>
        <w:t xml:space="preserve"> 2004;40(4):189-94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19.  Chrischilles E, Ahrens R, Kuehl A, Kelly K, Thorne P, Burmeister L, Merchant J. Asthma prevalence and morbidity among rural Iowa schoolchildren. </w:t>
      </w:r>
      <w:r>
        <w:rPr>
          <w:i/>
          <w:lang w:val="de-DE"/>
        </w:rPr>
        <w:t>Journal of Allergy and Clinical Immunology</w:t>
      </w:r>
      <w:r>
        <w:rPr>
          <w:lang w:val="de-DE"/>
        </w:rPr>
        <w:t xml:space="preserve"> 2004;113(1):66-71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20.  ISAAC Steering Committee. Worldwide variation in prevalence symptoms of asthma, allergic rhinoconjunctivitis and atopic eczema: ISAAC. </w:t>
      </w:r>
      <w:r>
        <w:rPr>
          <w:i/>
          <w:lang w:val="de-DE"/>
        </w:rPr>
        <w:t>Lancet</w:t>
      </w:r>
      <w:r>
        <w:rPr>
          <w:lang w:val="de-DE"/>
        </w:rPr>
        <w:t xml:space="preserve"> 1998;351:1225-32.</w:t>
      </w:r>
    </w:p>
    <w:p>
      <w:pPr>
        <w:pStyle w:val="Normal"/>
        <w:ind w:left="720" w:hanging="720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440" w:right="1440" w:gutter="0" w:header="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mall">
    <w:name w:val="small"/>
    <w:basedOn w:val="Normal"/>
    <w:qFormat/>
    <w:pPr>
      <w:spacing w:before="280" w:after="280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13:22:00Z</dcterms:created>
  <dc:creator>Administrator</dc:creator>
  <dc:description/>
  <cp:keywords/>
  <dc:language>en-US</dc:language>
  <cp:lastModifiedBy>mpl30</cp:lastModifiedBy>
  <dcterms:modified xsi:type="dcterms:W3CDTF">2008-11-10T15:51:00Z</dcterms:modified>
  <cp:revision>10</cp:revision>
  <dc:subject/>
  <dc:title>Table 1</dc:title>
</cp:coreProperties>
</file>